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D5000" w14:textId="7AE2537C" w:rsidR="00807FC7" w:rsidRDefault="008957C4" w:rsidP="008957C4">
      <w:pPr>
        <w:pStyle w:val="PlosOne3"/>
      </w:pPr>
      <w:r>
        <w:t>S</w:t>
      </w:r>
      <w:r w:rsidR="00807FC7">
        <w:t>5</w:t>
      </w:r>
      <w:r>
        <w:t xml:space="preserve"> Table. Details of the ANOVA run on M3 model</w:t>
      </w:r>
      <w:r w:rsidR="00807FC7">
        <w:t>.</w:t>
      </w:r>
      <w:r>
        <w:t xml:space="preserve"> </w:t>
      </w:r>
    </w:p>
    <w:p w14:paraId="500182A8" w14:textId="21EC2208" w:rsidR="008957C4" w:rsidRPr="00807FC7" w:rsidRDefault="00807FC7" w:rsidP="008957C4">
      <w:pPr>
        <w:pStyle w:val="PlosOne3"/>
        <w:rPr>
          <w:b w:val="0"/>
          <w:bCs w:val="0"/>
        </w:rPr>
      </w:pPr>
      <w:r w:rsidRPr="00807FC7">
        <w:rPr>
          <w:b w:val="0"/>
          <w:bCs w:val="0"/>
        </w:rPr>
        <w:t xml:space="preserve">Model </w:t>
      </w:r>
      <w:r w:rsidR="008957C4" w:rsidRPr="00807FC7">
        <w:rPr>
          <w:b w:val="0"/>
          <w:bCs w:val="0"/>
        </w:rPr>
        <w:t>includ</w:t>
      </w:r>
      <w:r w:rsidRPr="00807FC7">
        <w:rPr>
          <w:b w:val="0"/>
          <w:bCs w:val="0"/>
        </w:rPr>
        <w:t>es</w:t>
      </w:r>
      <w:r w:rsidR="008957C4" w:rsidRPr="00807FC7">
        <w:rPr>
          <w:b w:val="0"/>
          <w:bCs w:val="0"/>
        </w:rPr>
        <w:t xml:space="preserve"> Learn/Gen ratio for the first 3 gazes, in near generalization settings. Controlling for age and learning distance. </w:t>
      </w:r>
    </w:p>
    <w:p w14:paraId="316BEC46" w14:textId="77777777" w:rsidR="00E77C3B" w:rsidRPr="000E78FD" w:rsidRDefault="00E77C3B" w:rsidP="00E77C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116"/>
        <w:gridCol w:w="1288"/>
        <w:gridCol w:w="1416"/>
        <w:gridCol w:w="1332"/>
        <w:gridCol w:w="1320"/>
      </w:tblGrid>
      <w:tr w:rsidR="00E77C3B" w:rsidRPr="00807FC7" w14:paraId="76F2E111" w14:textId="77777777" w:rsidTr="00DA7778">
        <w:tc>
          <w:tcPr>
            <w:tcW w:w="9062" w:type="dxa"/>
            <w:gridSpan w:val="6"/>
          </w:tcPr>
          <w:p w14:paraId="1454093B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6652277"/>
            <w:r>
              <w:rPr>
                <w:rFonts w:ascii="Times New Roman" w:hAnsi="Times New Roman" w:cs="Times New Roman"/>
                <w:sz w:val="24"/>
                <w:szCs w:val="24"/>
              </w:rPr>
              <w:t>Omnibus ANOVA Test on M3</w:t>
            </w:r>
          </w:p>
        </w:tc>
      </w:tr>
      <w:tr w:rsidR="00E77C3B" w:rsidRPr="00807FC7" w14:paraId="3CF014D1" w14:textId="77777777" w:rsidTr="00DA7778">
        <w:tc>
          <w:tcPr>
            <w:tcW w:w="2694" w:type="dxa"/>
          </w:tcPr>
          <w:p w14:paraId="5EB131B3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</w:tcPr>
          <w:p w14:paraId="4ECC88DA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14:paraId="17AAF175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3FDDC50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0CF9B57E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62B460BD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C3B" w14:paraId="3948AE5F" w14:textId="77777777" w:rsidTr="00DA7778">
        <w:tc>
          <w:tcPr>
            <w:tcW w:w="2694" w:type="dxa"/>
          </w:tcPr>
          <w:p w14:paraId="615B6DD1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699" w:type="dxa"/>
          </w:tcPr>
          <w:p w14:paraId="0B90C73E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387" w:type="dxa"/>
          </w:tcPr>
          <w:p w14:paraId="4C38409B" w14:textId="77777777" w:rsidR="00E77C3B" w:rsidRPr="008F39B2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458" w:type="dxa"/>
          </w:tcPr>
          <w:p w14:paraId="2513652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412" w:type="dxa"/>
          </w:tcPr>
          <w:p w14:paraId="741C8A1E" w14:textId="77777777" w:rsidR="00E77C3B" w:rsidRPr="008F39B2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412" w:type="dxa"/>
          </w:tcPr>
          <w:p w14:paraId="05EB91E5" w14:textId="77777777" w:rsidR="00E77C3B" w:rsidRPr="008F39B2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39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77C3B" w14:paraId="4D88CCD1" w14:textId="77777777" w:rsidTr="00DA7778">
        <w:tc>
          <w:tcPr>
            <w:tcW w:w="2694" w:type="dxa"/>
          </w:tcPr>
          <w:p w14:paraId="3456447C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9" w:type="dxa"/>
          </w:tcPr>
          <w:p w14:paraId="6C8E17F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6.59</w:t>
            </w:r>
          </w:p>
        </w:tc>
        <w:tc>
          <w:tcPr>
            <w:tcW w:w="1387" w:type="dxa"/>
          </w:tcPr>
          <w:p w14:paraId="22398305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1364241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6.59</w:t>
            </w:r>
          </w:p>
        </w:tc>
        <w:tc>
          <w:tcPr>
            <w:tcW w:w="1412" w:type="dxa"/>
          </w:tcPr>
          <w:p w14:paraId="03C8846F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</w:p>
        </w:tc>
        <w:tc>
          <w:tcPr>
            <w:tcW w:w="1412" w:type="dxa"/>
          </w:tcPr>
          <w:p w14:paraId="3E8D4B26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77C3B" w14:paraId="2CF84EDD" w14:textId="77777777" w:rsidTr="00DA7778">
        <w:tc>
          <w:tcPr>
            <w:tcW w:w="2694" w:type="dxa"/>
          </w:tcPr>
          <w:p w14:paraId="142649DE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699" w:type="dxa"/>
          </w:tcPr>
          <w:p w14:paraId="1BEC784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387" w:type="dxa"/>
          </w:tcPr>
          <w:p w14:paraId="59CE2EB4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55E2881B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12" w:type="dxa"/>
          </w:tcPr>
          <w:p w14:paraId="6E8C500B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2" w:type="dxa"/>
          </w:tcPr>
          <w:p w14:paraId="17E7A6D7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77C3B" w14:paraId="10F5B7CB" w14:textId="77777777" w:rsidTr="00DA7778">
        <w:tc>
          <w:tcPr>
            <w:tcW w:w="2694" w:type="dxa"/>
          </w:tcPr>
          <w:p w14:paraId="4CF6361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near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1</w:t>
            </w:r>
          </w:p>
        </w:tc>
        <w:tc>
          <w:tcPr>
            <w:tcW w:w="699" w:type="dxa"/>
          </w:tcPr>
          <w:p w14:paraId="1C853CD0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46.84</w:t>
            </w:r>
          </w:p>
        </w:tc>
        <w:tc>
          <w:tcPr>
            <w:tcW w:w="1387" w:type="dxa"/>
          </w:tcPr>
          <w:p w14:paraId="3E7ABD1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05B53124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46.85</w:t>
            </w:r>
          </w:p>
        </w:tc>
        <w:tc>
          <w:tcPr>
            <w:tcW w:w="1412" w:type="dxa"/>
          </w:tcPr>
          <w:p w14:paraId="132AE961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5</w:t>
            </w:r>
          </w:p>
        </w:tc>
        <w:tc>
          <w:tcPr>
            <w:tcW w:w="1412" w:type="dxa"/>
          </w:tcPr>
          <w:p w14:paraId="7047E3A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77C3B" w14:paraId="4CC07742" w14:textId="77777777" w:rsidTr="00DA7778">
        <w:tc>
          <w:tcPr>
            <w:tcW w:w="2694" w:type="dxa"/>
          </w:tcPr>
          <w:p w14:paraId="3D98A1B7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near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2</w:t>
            </w:r>
          </w:p>
        </w:tc>
        <w:tc>
          <w:tcPr>
            <w:tcW w:w="699" w:type="dxa"/>
          </w:tcPr>
          <w:p w14:paraId="2380C173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3.45</w:t>
            </w:r>
          </w:p>
        </w:tc>
        <w:tc>
          <w:tcPr>
            <w:tcW w:w="1387" w:type="dxa"/>
          </w:tcPr>
          <w:p w14:paraId="1D8A15B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556F1AFD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3.45</w:t>
            </w:r>
          </w:p>
        </w:tc>
        <w:tc>
          <w:tcPr>
            <w:tcW w:w="1412" w:type="dxa"/>
          </w:tcPr>
          <w:p w14:paraId="226B472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412" w:type="dxa"/>
          </w:tcPr>
          <w:p w14:paraId="0894BA6C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E77C3B" w14:paraId="096B8221" w14:textId="77777777" w:rsidTr="00DA7778">
        <w:tc>
          <w:tcPr>
            <w:tcW w:w="2694" w:type="dxa"/>
          </w:tcPr>
          <w:p w14:paraId="0EABF765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near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3</w:t>
            </w:r>
          </w:p>
        </w:tc>
        <w:tc>
          <w:tcPr>
            <w:tcW w:w="699" w:type="dxa"/>
          </w:tcPr>
          <w:p w14:paraId="763E9E0D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.56</w:t>
            </w:r>
          </w:p>
        </w:tc>
        <w:tc>
          <w:tcPr>
            <w:tcW w:w="1387" w:type="dxa"/>
          </w:tcPr>
          <w:p w14:paraId="5B425A0C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1B856BFB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.56</w:t>
            </w:r>
          </w:p>
        </w:tc>
        <w:tc>
          <w:tcPr>
            <w:tcW w:w="1412" w:type="dxa"/>
          </w:tcPr>
          <w:p w14:paraId="688C4C0E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412" w:type="dxa"/>
          </w:tcPr>
          <w:p w14:paraId="694EA70D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77C3B" w14:paraId="068D38FD" w14:textId="77777777" w:rsidTr="00DA7778">
        <w:tc>
          <w:tcPr>
            <w:tcW w:w="2694" w:type="dxa"/>
          </w:tcPr>
          <w:p w14:paraId="7C6BEEBF" w14:textId="77777777" w:rsidR="00E77C3B" w:rsidRPr="00DF7675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Learn/</w:t>
            </w:r>
            <w:proofErr w:type="gramStart"/>
            <w:r w:rsidRPr="00DF767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r,near</w:t>
            </w:r>
            <w:proofErr w:type="gramEnd"/>
            <w:r w:rsidRPr="00DF76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99" w:type="dxa"/>
          </w:tcPr>
          <w:p w14:paraId="53B30F85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6.17</w:t>
            </w:r>
          </w:p>
        </w:tc>
        <w:tc>
          <w:tcPr>
            <w:tcW w:w="1387" w:type="dxa"/>
          </w:tcPr>
          <w:p w14:paraId="17673E28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8" w:type="dxa"/>
          </w:tcPr>
          <w:p w14:paraId="6EC83A07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6.17</w:t>
            </w:r>
          </w:p>
        </w:tc>
        <w:tc>
          <w:tcPr>
            <w:tcW w:w="1412" w:type="dxa"/>
          </w:tcPr>
          <w:p w14:paraId="126712E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412" w:type="dxa"/>
          </w:tcPr>
          <w:p w14:paraId="174D2B9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5</w:t>
            </w:r>
          </w:p>
        </w:tc>
      </w:tr>
      <w:tr w:rsidR="00E77C3B" w14:paraId="5125215C" w14:textId="77777777" w:rsidTr="00DA7778">
        <w:tc>
          <w:tcPr>
            <w:tcW w:w="2694" w:type="dxa"/>
          </w:tcPr>
          <w:p w14:paraId="72CFF72E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99" w:type="dxa"/>
          </w:tcPr>
          <w:p w14:paraId="2F4AA58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31.34</w:t>
            </w:r>
          </w:p>
        </w:tc>
        <w:tc>
          <w:tcPr>
            <w:tcW w:w="1387" w:type="dxa"/>
          </w:tcPr>
          <w:p w14:paraId="5DBD3C21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58" w:type="dxa"/>
          </w:tcPr>
          <w:p w14:paraId="3FB8A324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.85</w:t>
            </w:r>
          </w:p>
        </w:tc>
        <w:tc>
          <w:tcPr>
            <w:tcW w:w="1412" w:type="dxa"/>
          </w:tcPr>
          <w:p w14:paraId="29577E29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14:paraId="1C8FBBD2" w14:textId="77777777" w:rsidR="00E77C3B" w:rsidRDefault="00E77C3B" w:rsidP="00DA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87D977F" w14:textId="77777777" w:rsidR="00E77C3B" w:rsidRDefault="00E77C3B" w:rsidP="00E77C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EF79E0" w14:textId="77777777" w:rsidR="0078418E" w:rsidRDefault="0078418E"/>
    <w:sectPr w:rsidR="007841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3B"/>
    <w:rsid w:val="001813C0"/>
    <w:rsid w:val="00690D45"/>
    <w:rsid w:val="0078418E"/>
    <w:rsid w:val="00807FC7"/>
    <w:rsid w:val="008957C4"/>
    <w:rsid w:val="00E7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380B9"/>
  <w15:chartTrackingRefBased/>
  <w15:docId w15:val="{3005DBC1-16DC-42DE-AD47-CC2FE422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77C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One3">
    <w:name w:val="PlosOne 3"/>
    <w:basedOn w:val="Normal"/>
    <w:link w:val="PlosOne3Car"/>
    <w:qFormat/>
    <w:rsid w:val="00E77C3B"/>
    <w:pPr>
      <w:spacing w:after="0" w:line="480" w:lineRule="auto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PlosOne3Car">
    <w:name w:val="PlosOne 3 Car"/>
    <w:basedOn w:val="Policepardfaut"/>
    <w:link w:val="PlosOne3"/>
    <w:rsid w:val="00E77C3B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8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ansbury</dc:creator>
  <cp:keywords/>
  <dc:description/>
  <cp:lastModifiedBy>Ella Stansbury</cp:lastModifiedBy>
  <cp:revision>3</cp:revision>
  <dcterms:created xsi:type="dcterms:W3CDTF">2022-12-23T09:26:00Z</dcterms:created>
  <dcterms:modified xsi:type="dcterms:W3CDTF">2024-02-17T07:48:00Z</dcterms:modified>
</cp:coreProperties>
</file>